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2 </w:t>
      </w:r>
      <w:r>
        <w:rPr>
          <w:b/>
          <w:sz w:val="24"/>
          <w:szCs w:val="24"/>
        </w:rPr>
        <w:t>Biological function of differentially expressed proteins reported in viral in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2787"/>
        <w:gridCol w:w="3140"/>
      </w:tblGrid>
      <w:tr>
        <w:trPr>
          <w:trHeight w:val="23" w:hRule="atLeast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 description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ological function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other virus infections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cystathio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CDNA sequence BC048390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talytic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guanidinoacetate N-methyltransfer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nganese-containing superoxide dismutase precursor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nti-oxidative stres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RSV, MV, IAV, SARS-CoV, EBV, </w:t>
            </w:r>
            <w:r>
              <w:rPr>
                <w:lang w:val="en-GB"/>
              </w:rPr>
              <w:t>PRR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ain A, the structure of chicken mitochondrial Pepck in complex with Pep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HBV, </w:t>
            </w:r>
            <w:r>
              <w:rPr/>
              <w:t>SARS-Co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-creatine ki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osphoenolpyruvate carboxykinase (EC 4.1.1.32)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iosephosphate isomer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IAV, WSSV, DENV, IBD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pha-enol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DENV, SARS-CoV, HIV, IBDV, </w:t>
            </w:r>
            <w:r>
              <w:rPr>
                <w:lang w:val="en-GB"/>
              </w:rPr>
              <w:t xml:space="preserve">PRRSV, PCV2, WSSV, HSV-1, RSV, DHBV, HBV, VHSV, WNV, 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imilar to methyltransferase 2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RNA processing and biosynthesi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IBD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nti-oxidative stres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DEN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votransferrin BB typ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iron ion transport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4 family, member A1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aflatoxin aldehyde reductase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utamate dehydrogenase 1,mitochondrial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ain A, transthyretin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transmembrane transporter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ibrinogen γ chain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cute phase response, blood coagulation, signal trans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CVB3, SARS-CoV, HB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ucleoside diphosphate ki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nucleotide biosynthesi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etinal dehydrogenase 1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lfotransfer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transfer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betaine homocysteine methyltransfer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biosynthesi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nexin A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lcium ion binding, signal trans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RSV, DV, DHBV, HBV, VHSV, IAV, HIV, HCM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tochrome c oxidase subunit 4 isoform 1,mitochondrial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, mitochondrial respiratory chai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pha-tropomyosin of smooth muscl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motor activity, structural constituent of cytoskeleton, actin binding and stabiliza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HPV8, </w:t>
            </w:r>
            <w:r>
              <w:rPr>
                <w:lang w:val="en-GB"/>
              </w:rPr>
              <w:t>PRRSV, RSV, HPV8, VHSV, CVB3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 molecular weight phosphotyrosine proteinphosphat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protein metabolism, signal trans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HC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dodecenoyl-coenzyme A delta isomer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fatty acid beta-oxida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-amino-acid oxidas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eceptor-associated protein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lip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lass I alcohol dehydrogenase, beta subunit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bonyl reductase [NADPH] 1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lip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A-I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lip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HIV, CVB3, SARS-CoV, IBD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2 family (mitochondrial) [</w:t>
            </w:r>
            <w:r>
              <w:rPr>
                <w:i/>
              </w:rPr>
              <w:t>Gallus gallus</w:t>
            </w:r>
            <w:r>
              <w:rPr/>
              <w:t xml:space="preserve">]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ation re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PRR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o-keto reduct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IBD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ibrinogen β chain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cute phase response, blood coagulation, signal trans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CVB3, SARS-CoV, HEV, HC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tilage matrix protein precursor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extracellular matrix structural constituent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yruvate ki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, glycolysi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IAV, SARS-CoV, HIV, HCV, R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nexin A2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lcium ion binding, signal transduction, virus entry; egress and secre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HBV, WNV, PRRSV, MHV, </w:t>
            </w:r>
            <w:r>
              <w:rPr>
                <w:lang w:val="en-GB"/>
              </w:rPr>
              <w:t>CSFV, HIV, DHB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eat shock protein beta-1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haperone, apoptosis, stress respon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PrV, EBV, MV, HIV, IAV, IBDV, </w:t>
            </w:r>
            <w:r>
              <w:rPr>
                <w:lang w:val="en-GB"/>
              </w:rPr>
              <w:t>CSFV, PRRSV, PCV2, ASFV, AIV, MDV, REOV, CVB3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ccinyl-CoA:3-ketoacid-coenzyme A transferase 1,mitochondrial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rA-like family domain-containing protein 1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oxidation re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reatine kinase M-typ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BV, VH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eratin, type I cytoskeletal 19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intermediate filament cytoskelet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R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malate dehydrogenase 2,NAD (mitochondrial)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MP-CMP ki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nucleic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ructose-bisphosphate aldolase C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rbohydrate metabolism, glycolysi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WSSV, DEN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microfibril-associated glycoprotein 4 (EST)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extracellular matrix protei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-creatine kinase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amino acid metabolism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vimentin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intermediate filament cytoskeleton, virus trafficking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>HSV-1, RV, WNV, PRRSV, IAV, IBDV, SARS-CoV, IBV, DV2, BTV, HIV, EBV, HTLV-I, HCV, HB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: similar to D4-GDP-dissociation inhibitor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signal transductio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IBDV, </w:t>
            </w:r>
            <w:r>
              <w:rPr>
                <w:lang w:val="en-GB"/>
              </w:rPr>
              <w:t>CSFV, RSV, WSSV, YH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amin-A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intermediate filament cytoskeleton, Interacts with actin in the nucleu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RSV, HSV-1, PrV, PRRSV, HPV8, MHV, </w:t>
            </w:r>
            <w:r>
              <w:rPr>
                <w:lang w:val="en-GB"/>
              </w:rPr>
              <w:t>CVB3, DHBV, HCM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nexin A1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calcium ion binding, signal transduction, vesicle transport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/>
            </w:pPr>
            <w:r>
              <w:rPr/>
              <w:t xml:space="preserve">HBV, WNV, PRRSV, IAV,  </w:t>
            </w:r>
            <w:r>
              <w:rPr>
                <w:lang w:val="en-GB"/>
              </w:rPr>
              <w:t xml:space="preserve">CSFV, PRRSV, RSV, </w:t>
            </w:r>
            <w:r>
              <w:rPr/>
              <w:t>VHSV</w:t>
            </w:r>
          </w:p>
        </w:tc>
      </w:tr>
      <w:tr>
        <w:trPr>
          <w:trHeight w:val="23" w:hRule="atLeast"/>
        </w:trPr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utathione S-transferase class-alpha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/>
              <w:t>detoxifying process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EDICTED: similar to myozenin [</w:t>
            </w:r>
            <w:r>
              <w:rPr>
                <w:i/>
              </w:rPr>
              <w:t>Gallus gallus</w:t>
            </w:r>
            <w:r>
              <w:rPr/>
              <w:t>]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neurin-binding protein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  <w:t xml:space="preserve">*) IAV, </w:t>
      </w:r>
      <w:r>
        <w:rPr>
          <w:lang w:val="en-GB"/>
        </w:rPr>
        <w:t xml:space="preserve">Influenza A virus; RSV, Human respiratory syncytial virus; </w:t>
      </w:r>
      <w:r>
        <w:rPr/>
        <w:t xml:space="preserve">CVB3, coxsackievirus B3; VHSV, Viral hemorrhagic septicemia virus; </w:t>
      </w:r>
      <w:r>
        <w:rPr>
          <w:lang w:val="en-GB"/>
        </w:rPr>
        <w:t xml:space="preserve">CSFV, </w:t>
      </w:r>
      <w:r>
        <w:rPr/>
        <w:t xml:space="preserve">classical swine fever virus; PRRSV, </w:t>
      </w:r>
      <w:r>
        <w:rPr>
          <w:lang w:val="en-GB"/>
        </w:rPr>
        <w:t xml:space="preserve">Porcine reproductive and respiratory syndrome virus; PCV2, Porcine circovirus type 2; ASFV, African swine fever virus; HBV, Hepatitis B virus; AIV, </w:t>
      </w:r>
      <w:r>
        <w:rPr/>
        <w:t xml:space="preserve">Avian influenza virus; </w:t>
      </w:r>
      <w:r>
        <w:rPr>
          <w:lang w:val="en-GB"/>
        </w:rPr>
        <w:t xml:space="preserve">EV71, Enterovirus 71; MDV, </w:t>
      </w:r>
      <w:r>
        <w:rPr/>
        <w:t xml:space="preserve">Marek’s disease virus; WSSV, White spot syndrome virus; DHBV, </w:t>
      </w:r>
      <w:r>
        <w:rPr>
          <w:lang w:val="en-GB"/>
        </w:rPr>
        <w:t xml:space="preserve">Duck hepatitis B virus; YHV, </w:t>
      </w:r>
      <w:r>
        <w:rPr/>
        <w:t xml:space="preserve">yellow head virus; HPV8, Human papillomavirus type 8; REOV, Reovirus; IBDV, Infectious bursal disease virus; HCV, </w:t>
      </w:r>
      <w:r>
        <w:rPr>
          <w:lang w:val="en-GB"/>
        </w:rPr>
        <w:t>Hepatitis C virus;</w:t>
      </w:r>
      <w:r>
        <w:rPr/>
        <w:t xml:space="preserve"> VSV, </w:t>
      </w:r>
      <w:r>
        <w:rPr>
          <w:lang w:val="en-GB"/>
        </w:rPr>
        <w:t xml:space="preserve">Vesicular stomatitis virus; HSV-1, Herpes simplex virus type-1; DV, </w:t>
      </w:r>
      <w:r>
        <w:rPr/>
        <w:t xml:space="preserve">Dengue virus; </w:t>
      </w:r>
      <w:r>
        <w:rPr>
          <w:lang w:val="en-GB"/>
        </w:rPr>
        <w:t>HIV, Human immunodeficiency virus</w:t>
      </w:r>
      <w:r>
        <w:rPr/>
        <w:t xml:space="preserve">; SARS-CoV, Severe acute respiratory syndrome-associated coronavirus; VHSV, Viral hemorrhagic septicemia virus; WNV, West Nile virus; </w:t>
      </w:r>
      <w:r>
        <w:rPr>
          <w:lang w:val="en-GB"/>
        </w:rPr>
        <w:t xml:space="preserve">BVDV, </w:t>
      </w:r>
      <w:r>
        <w:rPr/>
        <w:t>Bovine viral diarrhea virus; EBV, Epstein–Barr virus; MV, mumps virus; PrV, Pseudorabies virus; RV, rabies virus; HCMV, Human cytomegalovirus; HEV, Hepatitis E virus; DV2, Dengue virus 2; BTV, Bluetongue virus; HTLV-I, Human T-cell leukemia virus type I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284" w:header="0" w:top="1440" w:footer="0" w:bottom="1440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23:12:00Z</dcterms:created>
  <dc:creator>Lenovo User</dc:creator>
  <dc:description/>
  <cp:keywords/>
  <dc:language>en-US</dc:language>
  <cp:lastModifiedBy>YlmF</cp:lastModifiedBy>
  <dcterms:modified xsi:type="dcterms:W3CDTF">2012-01-12T12:02:00Z</dcterms:modified>
  <cp:revision>15</cp:revision>
  <dc:subject/>
  <dc:title/>
</cp:coreProperties>
</file>